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8" w:type="dxa"/>
        <w:tblLook w:val="04A0" w:firstRow="1" w:lastRow="0" w:firstColumn="1" w:lastColumn="0" w:noHBand="0" w:noVBand="1"/>
      </w:tblPr>
      <w:tblGrid>
        <w:gridCol w:w="1390"/>
        <w:gridCol w:w="951"/>
        <w:gridCol w:w="718"/>
        <w:gridCol w:w="1021"/>
        <w:gridCol w:w="816"/>
        <w:gridCol w:w="820"/>
        <w:gridCol w:w="991"/>
        <w:gridCol w:w="900"/>
        <w:gridCol w:w="1080"/>
        <w:gridCol w:w="900"/>
        <w:gridCol w:w="1080"/>
      </w:tblGrid>
      <w:tr w:rsidR="001D0066" w:rsidRPr="0096062B" w14:paraId="051D0C34" w14:textId="77777777" w:rsidTr="00DD5981">
        <w:trPr>
          <w:trHeight w:val="300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C5F36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ublication ord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7356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601D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2960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36FF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9680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7961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3FA7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B31A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A038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71E4" w14:textId="77777777" w:rsidR="001D0066" w:rsidRPr="0096062B" w:rsidRDefault="001D0066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</w:tr>
      <w:tr w:rsidR="001D0066" w:rsidRPr="0096062B" w14:paraId="0ECE160D" w14:textId="77777777" w:rsidTr="00DD5981">
        <w:trPr>
          <w:trHeight w:val="287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C83C" w14:textId="77777777" w:rsidR="001D0066" w:rsidRPr="0096062B" w:rsidRDefault="001D0066" w:rsidP="00DD5981">
            <w:pPr>
              <w:rPr>
                <w:b/>
                <w:bCs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791E" w14:textId="77777777" w:rsidR="001D0066" w:rsidRPr="0096062B" w:rsidRDefault="001D0066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0-50%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4D23" w14:textId="77777777" w:rsidR="001D0066" w:rsidRPr="0096062B" w:rsidRDefault="001D0066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50-75%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1E5E" w14:textId="77777777" w:rsidR="001D0066" w:rsidRPr="0096062B" w:rsidRDefault="001D0066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75-90%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D025" w14:textId="77777777" w:rsidR="001D0066" w:rsidRPr="0096062B" w:rsidRDefault="001D0066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90-100%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E6AC" w14:textId="77777777" w:rsidR="001D0066" w:rsidRPr="0096062B" w:rsidRDefault="001D0066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Elite</w:t>
            </w:r>
          </w:p>
        </w:tc>
      </w:tr>
      <w:tr w:rsidR="001D0066" w:rsidRPr="0096062B" w14:paraId="5C556C40" w14:textId="77777777" w:rsidTr="00DD5981">
        <w:trPr>
          <w:trHeight w:val="28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0A1BB" w14:textId="77777777" w:rsidR="001D0066" w:rsidRPr="0096062B" w:rsidRDefault="001D0066" w:rsidP="00DD5981">
            <w:r w:rsidRPr="0096062B"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2E77" w14:textId="77777777" w:rsidR="001D0066" w:rsidRPr="0096062B" w:rsidRDefault="001D0066" w:rsidP="00DD5981">
            <w:r w:rsidRPr="0096062B"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7987" w14:textId="77777777" w:rsidR="001D0066" w:rsidRPr="0096062B" w:rsidRDefault="001D0066" w:rsidP="00DD5981">
            <w:r w:rsidRPr="0096062B"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F1E9" w14:textId="77777777" w:rsidR="001D0066" w:rsidRPr="0096062B" w:rsidRDefault="001D0066" w:rsidP="00DD5981">
            <w:r w:rsidRPr="0096062B">
              <w:t>-0.0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E28" w14:textId="77777777" w:rsidR="001D0066" w:rsidRPr="0096062B" w:rsidRDefault="001D0066" w:rsidP="00DD5981">
            <w:r w:rsidRPr="0096062B"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CC4F" w14:textId="77777777" w:rsidR="001D0066" w:rsidRPr="0096062B" w:rsidRDefault="001D0066" w:rsidP="00DD5981">
            <w:r w:rsidRPr="0096062B"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C22" w14:textId="77777777" w:rsidR="001D0066" w:rsidRPr="0096062B" w:rsidRDefault="001D0066" w:rsidP="00DD5981">
            <w:r w:rsidRPr="0096062B"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1821" w14:textId="77777777" w:rsidR="001D0066" w:rsidRPr="0096062B" w:rsidRDefault="001D0066" w:rsidP="00DD5981">
            <w:r w:rsidRPr="0096062B"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712C" w14:textId="77777777" w:rsidR="001D0066" w:rsidRPr="0096062B" w:rsidRDefault="001D0066" w:rsidP="00DD5981">
            <w:r w:rsidRPr="0096062B"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6DE3" w14:textId="77777777" w:rsidR="001D0066" w:rsidRPr="0096062B" w:rsidRDefault="001D0066" w:rsidP="00DD5981">
            <w:r w:rsidRPr="0096062B"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938D" w14:textId="77777777" w:rsidR="001D0066" w:rsidRPr="0096062B" w:rsidRDefault="001D0066" w:rsidP="00DD5981">
            <w:r w:rsidRPr="0096062B">
              <w:t>0.013</w:t>
            </w:r>
          </w:p>
        </w:tc>
      </w:tr>
      <w:tr w:rsidR="001D0066" w:rsidRPr="0096062B" w14:paraId="2E549750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BFE5" w14:textId="77777777" w:rsidR="001D0066" w:rsidRPr="0096062B" w:rsidRDefault="001D0066" w:rsidP="00DD5981">
            <w:r w:rsidRPr="0096062B"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9C90" w14:textId="77777777" w:rsidR="001D0066" w:rsidRPr="0096062B" w:rsidRDefault="001D0066" w:rsidP="00DD5981">
            <w:r w:rsidRPr="0096062B">
              <w:t>0.0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417E" w14:textId="77777777" w:rsidR="001D0066" w:rsidRPr="0096062B" w:rsidRDefault="001D0066" w:rsidP="00DD5981">
            <w:r w:rsidRPr="0096062B">
              <w:t>0.0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37F2" w14:textId="77777777" w:rsidR="001D0066" w:rsidRPr="0096062B" w:rsidRDefault="001D0066" w:rsidP="00DD5981">
            <w:r w:rsidRPr="0096062B">
              <w:t>0.1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918" w14:textId="77777777" w:rsidR="001D0066" w:rsidRPr="0096062B" w:rsidRDefault="001D0066" w:rsidP="00DD5981">
            <w:r w:rsidRPr="0096062B">
              <w:t>0.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B0D1" w14:textId="77777777" w:rsidR="001D0066" w:rsidRPr="0096062B" w:rsidRDefault="001D0066" w:rsidP="00DD5981">
            <w:r w:rsidRPr="0096062B">
              <w:t>0.1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643" w14:textId="77777777" w:rsidR="001D0066" w:rsidRPr="0096062B" w:rsidRDefault="001D0066" w:rsidP="00DD5981">
            <w:r w:rsidRPr="0096062B"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4FF" w14:textId="77777777" w:rsidR="001D0066" w:rsidRPr="0096062B" w:rsidRDefault="001D0066" w:rsidP="00DD5981">
            <w:r w:rsidRPr="0096062B"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5725" w14:textId="77777777" w:rsidR="001D0066" w:rsidRPr="0096062B" w:rsidRDefault="001D0066" w:rsidP="00DD5981">
            <w:r w:rsidRPr="0096062B"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FC3C" w14:textId="77777777" w:rsidR="001D0066" w:rsidRPr="0096062B" w:rsidRDefault="001D0066" w:rsidP="00DD5981">
            <w:r w:rsidRPr="0096062B"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2D0" w14:textId="77777777" w:rsidR="001D0066" w:rsidRPr="0096062B" w:rsidRDefault="001D0066" w:rsidP="00DD5981">
            <w:r w:rsidRPr="0096062B">
              <w:t>0.023</w:t>
            </w:r>
          </w:p>
        </w:tc>
      </w:tr>
      <w:tr w:rsidR="001D0066" w:rsidRPr="0096062B" w14:paraId="34753A44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920E" w14:textId="77777777" w:rsidR="001D0066" w:rsidRPr="0096062B" w:rsidRDefault="001D0066" w:rsidP="00DD5981">
            <w:r w:rsidRPr="0096062B"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138E" w14:textId="77777777" w:rsidR="001D0066" w:rsidRPr="0096062B" w:rsidRDefault="001D0066" w:rsidP="00DD5981">
            <w:r w:rsidRPr="0096062B">
              <w:t>0.05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ACA" w14:textId="77777777" w:rsidR="001D0066" w:rsidRPr="0096062B" w:rsidRDefault="001D0066" w:rsidP="00DD5981">
            <w:r w:rsidRPr="0096062B">
              <w:t>0.0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E6CE" w14:textId="77777777" w:rsidR="001D0066" w:rsidRPr="0096062B" w:rsidRDefault="001D0066" w:rsidP="00DD5981">
            <w:r w:rsidRPr="0096062B">
              <w:t>0.1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5B5B" w14:textId="77777777" w:rsidR="001D0066" w:rsidRPr="0096062B" w:rsidRDefault="001D0066" w:rsidP="00DD5981">
            <w:r w:rsidRPr="0096062B">
              <w:t>0.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88E6" w14:textId="77777777" w:rsidR="001D0066" w:rsidRPr="0096062B" w:rsidRDefault="001D0066" w:rsidP="00DD5981">
            <w:r w:rsidRPr="0096062B">
              <w:t>0.1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CD66" w14:textId="77777777" w:rsidR="001D0066" w:rsidRPr="0096062B" w:rsidRDefault="001D0066" w:rsidP="00DD5981">
            <w:r w:rsidRPr="0096062B"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6FC" w14:textId="77777777" w:rsidR="001D0066" w:rsidRPr="0096062B" w:rsidRDefault="001D0066" w:rsidP="00DD5981">
            <w:r w:rsidRPr="0096062B"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DEB9" w14:textId="77777777" w:rsidR="001D0066" w:rsidRPr="0096062B" w:rsidRDefault="001D0066" w:rsidP="00DD5981">
            <w:r w:rsidRPr="0096062B"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3C7F" w14:textId="77777777" w:rsidR="001D0066" w:rsidRPr="0096062B" w:rsidRDefault="001D0066" w:rsidP="00DD5981">
            <w:r w:rsidRPr="0096062B"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8D15" w14:textId="77777777" w:rsidR="001D0066" w:rsidRPr="0096062B" w:rsidRDefault="001D0066" w:rsidP="00DD5981">
            <w:r w:rsidRPr="0096062B">
              <w:t>0.031</w:t>
            </w:r>
          </w:p>
        </w:tc>
      </w:tr>
      <w:tr w:rsidR="001D0066" w:rsidRPr="0096062B" w14:paraId="24F1273D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222A" w14:textId="77777777" w:rsidR="001D0066" w:rsidRPr="0096062B" w:rsidRDefault="001D0066" w:rsidP="00DD5981">
            <w:r w:rsidRPr="0096062B"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6878" w14:textId="77777777" w:rsidR="001D0066" w:rsidRPr="0096062B" w:rsidRDefault="001D0066" w:rsidP="00DD5981">
            <w:r w:rsidRPr="0096062B">
              <w:t>0.09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9ACF" w14:textId="77777777" w:rsidR="001D0066" w:rsidRPr="0096062B" w:rsidRDefault="001D0066" w:rsidP="00DD5981">
            <w:r w:rsidRPr="0096062B">
              <w:t>0.0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E186" w14:textId="77777777" w:rsidR="001D0066" w:rsidRPr="0096062B" w:rsidRDefault="001D0066" w:rsidP="00DD5981">
            <w:r w:rsidRPr="0096062B">
              <w:t>0.1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A1DB" w14:textId="77777777" w:rsidR="001D0066" w:rsidRPr="0096062B" w:rsidRDefault="001D0066" w:rsidP="00DD5981">
            <w:r w:rsidRPr="0096062B">
              <w:t>0.0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FAD" w14:textId="77777777" w:rsidR="001D0066" w:rsidRPr="0096062B" w:rsidRDefault="001D0066" w:rsidP="00DD5981">
            <w:r w:rsidRPr="0096062B">
              <w:t>0.1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0D67" w14:textId="77777777" w:rsidR="001D0066" w:rsidRPr="0096062B" w:rsidRDefault="001D0066" w:rsidP="00DD5981">
            <w:r w:rsidRPr="0096062B"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30A" w14:textId="77777777" w:rsidR="001D0066" w:rsidRPr="0096062B" w:rsidRDefault="001D0066" w:rsidP="00DD5981">
            <w:r w:rsidRPr="0096062B"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52AE" w14:textId="77777777" w:rsidR="001D0066" w:rsidRPr="0096062B" w:rsidRDefault="001D0066" w:rsidP="00DD5981">
            <w:r w:rsidRPr="0096062B"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B434" w14:textId="77777777" w:rsidR="001D0066" w:rsidRPr="0096062B" w:rsidRDefault="001D0066" w:rsidP="00DD5981">
            <w:r w:rsidRPr="0096062B"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044F" w14:textId="77777777" w:rsidR="001D0066" w:rsidRPr="0096062B" w:rsidRDefault="001D0066" w:rsidP="00DD5981">
            <w:r w:rsidRPr="0096062B">
              <w:t>0.041</w:t>
            </w:r>
          </w:p>
        </w:tc>
      </w:tr>
      <w:tr w:rsidR="001D0066" w:rsidRPr="0096062B" w14:paraId="09DA6E57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0F26" w14:textId="77777777" w:rsidR="001D0066" w:rsidRPr="0096062B" w:rsidRDefault="001D0066" w:rsidP="00DD5981">
            <w:r w:rsidRPr="0096062B"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034A" w14:textId="77777777" w:rsidR="001D0066" w:rsidRPr="0096062B" w:rsidRDefault="001D0066" w:rsidP="00DD5981">
            <w:r w:rsidRPr="0096062B">
              <w:t>0.10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997" w14:textId="77777777" w:rsidR="001D0066" w:rsidRPr="0096062B" w:rsidRDefault="001D0066" w:rsidP="00DD5981">
            <w:r w:rsidRPr="0096062B">
              <w:t>0.0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2A6" w14:textId="77777777" w:rsidR="001D0066" w:rsidRPr="0096062B" w:rsidRDefault="001D0066" w:rsidP="00DD5981">
            <w:r w:rsidRPr="0096062B">
              <w:t>0.1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8978" w14:textId="77777777" w:rsidR="001D0066" w:rsidRPr="0096062B" w:rsidRDefault="001D0066" w:rsidP="00DD5981">
            <w:r w:rsidRPr="0096062B"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F26" w14:textId="77777777" w:rsidR="001D0066" w:rsidRPr="0096062B" w:rsidRDefault="001D0066" w:rsidP="00DD5981">
            <w:r w:rsidRPr="0096062B">
              <w:t>0.1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7DDA" w14:textId="77777777" w:rsidR="001D0066" w:rsidRPr="0096062B" w:rsidRDefault="001D0066" w:rsidP="00DD5981">
            <w:r w:rsidRPr="0096062B"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D036" w14:textId="77777777" w:rsidR="001D0066" w:rsidRPr="0096062B" w:rsidRDefault="001D0066" w:rsidP="00DD5981">
            <w:r w:rsidRPr="0096062B"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46A" w14:textId="77777777" w:rsidR="001D0066" w:rsidRPr="0096062B" w:rsidRDefault="001D0066" w:rsidP="00DD5981">
            <w:r w:rsidRPr="0096062B"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7674" w14:textId="77777777" w:rsidR="001D0066" w:rsidRPr="0096062B" w:rsidRDefault="001D0066" w:rsidP="00DD5981">
            <w:r w:rsidRPr="0096062B"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3914" w14:textId="77777777" w:rsidR="001D0066" w:rsidRPr="0096062B" w:rsidRDefault="001D0066" w:rsidP="00DD5981">
            <w:r w:rsidRPr="0096062B">
              <w:t>0.049</w:t>
            </w:r>
          </w:p>
        </w:tc>
      </w:tr>
      <w:tr w:rsidR="001D0066" w:rsidRPr="0096062B" w14:paraId="41F10A93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AA51" w14:textId="77777777" w:rsidR="001D0066" w:rsidRPr="0096062B" w:rsidRDefault="001D0066" w:rsidP="00DD5981">
            <w:r w:rsidRPr="0096062B"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AD6E" w14:textId="77777777" w:rsidR="001D0066" w:rsidRPr="0096062B" w:rsidRDefault="001D0066" w:rsidP="00DD5981">
            <w:r w:rsidRPr="0096062B">
              <w:t>0.13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4428" w14:textId="77777777" w:rsidR="001D0066" w:rsidRPr="0096062B" w:rsidRDefault="001D0066" w:rsidP="00DD5981">
            <w:r w:rsidRPr="0096062B">
              <w:t>0.0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7B49" w14:textId="77777777" w:rsidR="001D0066" w:rsidRPr="0096062B" w:rsidRDefault="001D0066" w:rsidP="00DD5981">
            <w:r w:rsidRPr="0096062B">
              <w:t>0.1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87AC" w14:textId="77777777" w:rsidR="001D0066" w:rsidRPr="0096062B" w:rsidRDefault="001D0066" w:rsidP="00DD5981">
            <w:r w:rsidRPr="0096062B">
              <w:t>0.0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978B" w14:textId="77777777" w:rsidR="001D0066" w:rsidRPr="0096062B" w:rsidRDefault="001D0066" w:rsidP="00DD5981">
            <w:r w:rsidRPr="0096062B">
              <w:t>0.1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82F8" w14:textId="77777777" w:rsidR="001D0066" w:rsidRPr="0096062B" w:rsidRDefault="001D0066" w:rsidP="00DD5981">
            <w:r w:rsidRPr="0096062B"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4E8" w14:textId="77777777" w:rsidR="001D0066" w:rsidRPr="0096062B" w:rsidRDefault="001D0066" w:rsidP="00DD5981">
            <w:r w:rsidRPr="0096062B"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B6B2" w14:textId="77777777" w:rsidR="001D0066" w:rsidRPr="0096062B" w:rsidRDefault="001D0066" w:rsidP="00DD5981">
            <w:r w:rsidRPr="0096062B"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790C" w14:textId="77777777" w:rsidR="001D0066" w:rsidRPr="0096062B" w:rsidRDefault="001D0066" w:rsidP="00DD5981">
            <w:r w:rsidRPr="0096062B"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858B" w14:textId="77777777" w:rsidR="001D0066" w:rsidRPr="0096062B" w:rsidRDefault="001D0066" w:rsidP="00DD5981">
            <w:r w:rsidRPr="0096062B">
              <w:t>0.059</w:t>
            </w:r>
          </w:p>
        </w:tc>
      </w:tr>
      <w:tr w:rsidR="001D0066" w:rsidRPr="0096062B" w14:paraId="47B52BB4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8484" w14:textId="77777777" w:rsidR="001D0066" w:rsidRPr="0096062B" w:rsidRDefault="001D0066" w:rsidP="00DD5981">
            <w:r w:rsidRPr="0096062B"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90FF" w14:textId="77777777" w:rsidR="001D0066" w:rsidRPr="0096062B" w:rsidRDefault="001D0066" w:rsidP="00DD5981">
            <w:r w:rsidRPr="0096062B">
              <w:t>0.08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66B2" w14:textId="77777777" w:rsidR="001D0066" w:rsidRPr="0096062B" w:rsidRDefault="001D0066" w:rsidP="00DD5981">
            <w:r w:rsidRPr="0096062B">
              <w:t>0.04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8F41" w14:textId="77777777" w:rsidR="001D0066" w:rsidRPr="0096062B" w:rsidRDefault="001D0066" w:rsidP="00DD5981">
            <w:r w:rsidRPr="0096062B">
              <w:t>0.2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B397" w14:textId="77777777" w:rsidR="001D0066" w:rsidRPr="0096062B" w:rsidRDefault="001D0066" w:rsidP="00DD5981">
            <w:r w:rsidRPr="0096062B"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6ED0" w14:textId="77777777" w:rsidR="001D0066" w:rsidRPr="0096062B" w:rsidRDefault="001D0066" w:rsidP="00DD5981">
            <w:r w:rsidRPr="0096062B">
              <w:t>0.2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BEE" w14:textId="77777777" w:rsidR="001D0066" w:rsidRPr="0096062B" w:rsidRDefault="001D0066" w:rsidP="00DD5981">
            <w:r w:rsidRPr="0096062B">
              <w:t>0.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F30" w14:textId="77777777" w:rsidR="001D0066" w:rsidRPr="0096062B" w:rsidRDefault="001D0066" w:rsidP="00DD5981">
            <w:r w:rsidRPr="0096062B"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E0FB" w14:textId="77777777" w:rsidR="001D0066" w:rsidRPr="0096062B" w:rsidRDefault="001D0066" w:rsidP="00DD5981">
            <w:r w:rsidRPr="0096062B"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CE08" w14:textId="77777777" w:rsidR="001D0066" w:rsidRPr="0096062B" w:rsidRDefault="001D0066" w:rsidP="00DD5981">
            <w:r w:rsidRPr="0096062B"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E260" w14:textId="77777777" w:rsidR="001D0066" w:rsidRPr="0096062B" w:rsidRDefault="001D0066" w:rsidP="00DD5981">
            <w:r w:rsidRPr="0096062B">
              <w:t>0.070</w:t>
            </w:r>
          </w:p>
        </w:tc>
      </w:tr>
      <w:tr w:rsidR="001D0066" w:rsidRPr="0096062B" w14:paraId="2AC2D380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8664" w14:textId="77777777" w:rsidR="001D0066" w:rsidRPr="0096062B" w:rsidRDefault="001D0066" w:rsidP="00DD5981">
            <w:r w:rsidRPr="0096062B"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5052" w14:textId="77777777" w:rsidR="001D0066" w:rsidRPr="0096062B" w:rsidRDefault="001D0066" w:rsidP="00DD5981">
            <w:r w:rsidRPr="0096062B">
              <w:t>0.0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10CA" w14:textId="77777777" w:rsidR="001D0066" w:rsidRPr="0096062B" w:rsidRDefault="001D0066" w:rsidP="00DD5981">
            <w:r w:rsidRPr="0096062B">
              <w:t>0.0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D54D" w14:textId="77777777" w:rsidR="001D0066" w:rsidRPr="0096062B" w:rsidRDefault="001D0066" w:rsidP="00DD5981">
            <w:r w:rsidRPr="0096062B">
              <w:t>0.1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9C1F" w14:textId="77777777" w:rsidR="001D0066" w:rsidRPr="0096062B" w:rsidRDefault="001D0066" w:rsidP="00DD5981">
            <w:r w:rsidRPr="0096062B"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5775" w14:textId="77777777" w:rsidR="001D0066" w:rsidRPr="0096062B" w:rsidRDefault="001D0066" w:rsidP="00DD5981">
            <w:r w:rsidRPr="0096062B">
              <w:t>0.2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9A2" w14:textId="77777777" w:rsidR="001D0066" w:rsidRPr="0096062B" w:rsidRDefault="001D0066" w:rsidP="00DD5981">
            <w:r w:rsidRPr="0096062B"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5582" w14:textId="77777777" w:rsidR="001D0066" w:rsidRPr="0096062B" w:rsidRDefault="001D0066" w:rsidP="00DD5981">
            <w:r w:rsidRPr="0096062B">
              <w:t>0.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24E8" w14:textId="77777777" w:rsidR="001D0066" w:rsidRPr="0096062B" w:rsidRDefault="001D0066" w:rsidP="00DD5981">
            <w:r w:rsidRPr="0096062B"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B977" w14:textId="77777777" w:rsidR="001D0066" w:rsidRPr="0096062B" w:rsidRDefault="001D0066" w:rsidP="00DD5981">
            <w:r w:rsidRPr="0096062B"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D443" w14:textId="77777777" w:rsidR="001D0066" w:rsidRPr="0096062B" w:rsidRDefault="001D0066" w:rsidP="00DD5981">
            <w:r w:rsidRPr="0096062B">
              <w:t>0.081</w:t>
            </w:r>
          </w:p>
        </w:tc>
      </w:tr>
      <w:tr w:rsidR="001D0066" w:rsidRPr="0096062B" w14:paraId="1834D090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A215" w14:textId="77777777" w:rsidR="001D0066" w:rsidRPr="0096062B" w:rsidRDefault="001D0066" w:rsidP="00DD5981">
            <w:r w:rsidRPr="0096062B"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BC2D" w14:textId="77777777" w:rsidR="001D0066" w:rsidRPr="0096062B" w:rsidRDefault="001D0066" w:rsidP="00DD5981">
            <w:r w:rsidRPr="0096062B">
              <w:t>0.0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B4D4" w14:textId="77777777" w:rsidR="001D0066" w:rsidRPr="0096062B" w:rsidRDefault="001D0066" w:rsidP="00DD5981">
            <w:r w:rsidRPr="0096062B">
              <w:t>0.0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28D7" w14:textId="77777777" w:rsidR="001D0066" w:rsidRPr="0096062B" w:rsidRDefault="001D0066" w:rsidP="00DD5981">
            <w:r w:rsidRPr="0096062B">
              <w:t>0.1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BBCF" w14:textId="77777777" w:rsidR="001D0066" w:rsidRPr="0096062B" w:rsidRDefault="001D0066" w:rsidP="00DD5981">
            <w:r w:rsidRPr="0096062B">
              <w:t>0.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F035" w14:textId="77777777" w:rsidR="001D0066" w:rsidRPr="0096062B" w:rsidRDefault="001D0066" w:rsidP="00DD5981">
            <w:r w:rsidRPr="0096062B">
              <w:t>0.3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EC68" w14:textId="77777777" w:rsidR="001D0066" w:rsidRPr="0096062B" w:rsidRDefault="001D0066" w:rsidP="00DD5981">
            <w:r w:rsidRPr="0096062B"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32BD" w14:textId="77777777" w:rsidR="001D0066" w:rsidRPr="0096062B" w:rsidRDefault="001D0066" w:rsidP="00DD5981">
            <w:r w:rsidRPr="0096062B"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5825" w14:textId="77777777" w:rsidR="001D0066" w:rsidRPr="0096062B" w:rsidRDefault="001D0066" w:rsidP="00DD5981">
            <w:r w:rsidRPr="0096062B">
              <w:t>0.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B54" w14:textId="77777777" w:rsidR="001D0066" w:rsidRPr="0096062B" w:rsidRDefault="001D0066" w:rsidP="00DD5981">
            <w:r w:rsidRPr="0096062B"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10F7" w14:textId="77777777" w:rsidR="001D0066" w:rsidRPr="0096062B" w:rsidRDefault="001D0066" w:rsidP="00DD5981">
            <w:r w:rsidRPr="0096062B">
              <w:t>0.093</w:t>
            </w:r>
          </w:p>
        </w:tc>
      </w:tr>
      <w:tr w:rsidR="001D0066" w:rsidRPr="0096062B" w14:paraId="5B6E9F2B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EF51" w14:textId="77777777" w:rsidR="001D0066" w:rsidRPr="0096062B" w:rsidRDefault="001D0066" w:rsidP="00DD5981">
            <w:r w:rsidRPr="0096062B"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C972" w14:textId="77777777" w:rsidR="001D0066" w:rsidRPr="0096062B" w:rsidRDefault="001D0066" w:rsidP="00DD5981">
            <w:r w:rsidRPr="0096062B">
              <w:t>0.07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FE24" w14:textId="77777777" w:rsidR="001D0066" w:rsidRPr="0096062B" w:rsidRDefault="001D0066" w:rsidP="00DD5981">
            <w:r w:rsidRPr="0096062B">
              <w:t>0.0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A237" w14:textId="77777777" w:rsidR="001D0066" w:rsidRPr="0096062B" w:rsidRDefault="001D0066" w:rsidP="00DD5981">
            <w:r w:rsidRPr="0096062B">
              <w:t>0.2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A7B" w14:textId="77777777" w:rsidR="001D0066" w:rsidRPr="0096062B" w:rsidRDefault="001D0066" w:rsidP="00DD5981">
            <w:r w:rsidRPr="0096062B">
              <w:t>0.0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23A2" w14:textId="77777777" w:rsidR="001D0066" w:rsidRPr="0096062B" w:rsidRDefault="001D0066" w:rsidP="00DD5981">
            <w:r w:rsidRPr="0096062B">
              <w:t>0.1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B79" w14:textId="77777777" w:rsidR="001D0066" w:rsidRPr="0096062B" w:rsidRDefault="001D0066" w:rsidP="00DD5981">
            <w:r w:rsidRPr="0096062B"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50D5" w14:textId="77777777" w:rsidR="001D0066" w:rsidRPr="0096062B" w:rsidRDefault="001D0066" w:rsidP="00DD5981">
            <w:r w:rsidRPr="0096062B"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6FB" w14:textId="77777777" w:rsidR="001D0066" w:rsidRPr="0096062B" w:rsidRDefault="001D0066" w:rsidP="00DD5981">
            <w:r w:rsidRPr="0096062B"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6F97" w14:textId="77777777" w:rsidR="001D0066" w:rsidRPr="0096062B" w:rsidRDefault="001D0066" w:rsidP="00DD5981">
            <w:r w:rsidRPr="0096062B"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B69D" w14:textId="77777777" w:rsidR="001D0066" w:rsidRPr="0096062B" w:rsidRDefault="001D0066" w:rsidP="00DD5981">
            <w:r w:rsidRPr="0096062B">
              <w:t>0.108</w:t>
            </w:r>
          </w:p>
        </w:tc>
      </w:tr>
      <w:tr w:rsidR="001D0066" w:rsidRPr="0096062B" w14:paraId="570D0CB6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114F" w14:textId="77777777" w:rsidR="001D0066" w:rsidRPr="0096062B" w:rsidRDefault="001D0066" w:rsidP="00DD5981">
            <w:r w:rsidRPr="0096062B"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D19F" w14:textId="77777777" w:rsidR="001D0066" w:rsidRPr="0096062B" w:rsidRDefault="001D0066" w:rsidP="00DD5981">
            <w:r w:rsidRPr="0096062B">
              <w:t>0.09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BD5F" w14:textId="77777777" w:rsidR="001D0066" w:rsidRPr="0096062B" w:rsidRDefault="001D0066" w:rsidP="00DD5981">
            <w:r w:rsidRPr="0096062B">
              <w:t>0.0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9B9C" w14:textId="77777777" w:rsidR="001D0066" w:rsidRPr="0096062B" w:rsidRDefault="001D0066" w:rsidP="00DD5981">
            <w:r w:rsidRPr="0096062B">
              <w:t>0.0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8F0F" w14:textId="77777777" w:rsidR="001D0066" w:rsidRPr="0096062B" w:rsidRDefault="001D0066" w:rsidP="00DD5981">
            <w:r w:rsidRPr="0096062B">
              <w:t>0.0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EB2" w14:textId="77777777" w:rsidR="001D0066" w:rsidRPr="0096062B" w:rsidRDefault="001D0066" w:rsidP="00DD5981">
            <w:r w:rsidRPr="0096062B">
              <w:t>0.2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D7A4" w14:textId="77777777" w:rsidR="001D0066" w:rsidRPr="0096062B" w:rsidRDefault="001D0066" w:rsidP="00DD5981">
            <w:r w:rsidRPr="0096062B"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722A" w14:textId="77777777" w:rsidR="001D0066" w:rsidRPr="0096062B" w:rsidRDefault="001D0066" w:rsidP="00DD5981">
            <w:r w:rsidRPr="0096062B"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FF5" w14:textId="77777777" w:rsidR="001D0066" w:rsidRPr="0096062B" w:rsidRDefault="001D0066" w:rsidP="00DD5981">
            <w:r w:rsidRPr="0096062B"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46A8" w14:textId="77777777" w:rsidR="001D0066" w:rsidRPr="0096062B" w:rsidRDefault="001D0066" w:rsidP="00DD5981">
            <w:r w:rsidRPr="0096062B"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6DE8" w14:textId="77777777" w:rsidR="001D0066" w:rsidRPr="0096062B" w:rsidRDefault="001D0066" w:rsidP="00DD5981">
            <w:r w:rsidRPr="0096062B">
              <w:t>0.123</w:t>
            </w:r>
          </w:p>
        </w:tc>
      </w:tr>
      <w:tr w:rsidR="001D0066" w:rsidRPr="0096062B" w14:paraId="4EE60B32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7B22" w14:textId="77777777" w:rsidR="001D0066" w:rsidRPr="0096062B" w:rsidRDefault="001D0066" w:rsidP="00DD5981">
            <w:r w:rsidRPr="0096062B"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9919" w14:textId="77777777" w:rsidR="001D0066" w:rsidRPr="0096062B" w:rsidRDefault="001D0066" w:rsidP="00DD5981">
            <w:r w:rsidRPr="0096062B">
              <w:t>-0.04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3470" w14:textId="77777777" w:rsidR="001D0066" w:rsidRPr="0096062B" w:rsidRDefault="001D0066" w:rsidP="00DD5981">
            <w:r w:rsidRPr="0096062B">
              <w:t>0.0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9D28" w14:textId="77777777" w:rsidR="001D0066" w:rsidRPr="0096062B" w:rsidRDefault="001D0066" w:rsidP="00DD5981">
            <w:r w:rsidRPr="0096062B">
              <w:t>0.28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D3BB" w14:textId="77777777" w:rsidR="001D0066" w:rsidRPr="0096062B" w:rsidRDefault="001D0066" w:rsidP="00DD5981">
            <w:r w:rsidRPr="0096062B">
              <w:t>0.0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A2B9" w14:textId="77777777" w:rsidR="001D0066" w:rsidRPr="0096062B" w:rsidRDefault="001D0066" w:rsidP="00DD5981">
            <w:r w:rsidRPr="0096062B">
              <w:t>0.2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5B5E" w14:textId="77777777" w:rsidR="001D0066" w:rsidRPr="0096062B" w:rsidRDefault="001D0066" w:rsidP="00DD5981">
            <w:r w:rsidRPr="0096062B"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D58D" w14:textId="77777777" w:rsidR="001D0066" w:rsidRPr="0096062B" w:rsidRDefault="001D0066" w:rsidP="00DD5981">
            <w:r w:rsidRPr="0096062B"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6919" w14:textId="77777777" w:rsidR="001D0066" w:rsidRPr="0096062B" w:rsidRDefault="001D0066" w:rsidP="00DD5981">
            <w:r w:rsidRPr="0096062B"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CCFC" w14:textId="77777777" w:rsidR="001D0066" w:rsidRPr="0096062B" w:rsidRDefault="001D0066" w:rsidP="00DD5981">
            <w:r w:rsidRPr="0096062B"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9E6A" w14:textId="77777777" w:rsidR="001D0066" w:rsidRPr="0096062B" w:rsidRDefault="001D0066" w:rsidP="00DD5981">
            <w:r w:rsidRPr="0096062B">
              <w:t>0.142</w:t>
            </w:r>
          </w:p>
        </w:tc>
      </w:tr>
      <w:tr w:rsidR="001D0066" w:rsidRPr="0096062B" w14:paraId="3527F874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49F7" w14:textId="77777777" w:rsidR="001D0066" w:rsidRPr="0096062B" w:rsidRDefault="001D0066" w:rsidP="00DD5981">
            <w:r w:rsidRPr="0096062B"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989" w14:textId="77777777" w:rsidR="001D0066" w:rsidRPr="0096062B" w:rsidRDefault="001D0066" w:rsidP="00DD5981">
            <w:r w:rsidRPr="0096062B">
              <w:t>-0.12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A0AF" w14:textId="77777777" w:rsidR="001D0066" w:rsidRPr="0096062B" w:rsidRDefault="001D0066" w:rsidP="00DD5981">
            <w:r w:rsidRPr="0096062B">
              <w:t>0.09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3369" w14:textId="77777777" w:rsidR="001D0066" w:rsidRPr="0096062B" w:rsidRDefault="001D0066" w:rsidP="00DD5981">
            <w:r w:rsidRPr="0096062B">
              <w:t>0.2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3B2D" w14:textId="77777777" w:rsidR="001D0066" w:rsidRPr="0096062B" w:rsidRDefault="001D0066" w:rsidP="00DD5981">
            <w:r w:rsidRPr="0096062B">
              <w:t>0.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2D3F" w14:textId="77777777" w:rsidR="001D0066" w:rsidRPr="0096062B" w:rsidRDefault="001D0066" w:rsidP="00DD5981">
            <w:r w:rsidRPr="0096062B">
              <w:t>0.3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CC7D" w14:textId="77777777" w:rsidR="001D0066" w:rsidRPr="0096062B" w:rsidRDefault="001D0066" w:rsidP="00DD5981">
            <w:r w:rsidRPr="0096062B"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A1F6" w14:textId="77777777" w:rsidR="001D0066" w:rsidRPr="0096062B" w:rsidRDefault="001D0066" w:rsidP="00DD5981">
            <w:r w:rsidRPr="0096062B"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504E" w14:textId="77777777" w:rsidR="001D0066" w:rsidRPr="0096062B" w:rsidRDefault="001D0066" w:rsidP="00DD5981">
            <w:r w:rsidRPr="0096062B"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9694" w14:textId="77777777" w:rsidR="001D0066" w:rsidRPr="0096062B" w:rsidRDefault="001D0066" w:rsidP="00DD5981">
            <w:r w:rsidRPr="0096062B">
              <w:t>-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883A" w14:textId="77777777" w:rsidR="001D0066" w:rsidRPr="0096062B" w:rsidRDefault="001D0066" w:rsidP="00DD5981">
            <w:r w:rsidRPr="0096062B">
              <w:t>0.168</w:t>
            </w:r>
          </w:p>
        </w:tc>
      </w:tr>
      <w:tr w:rsidR="001D0066" w:rsidRPr="0096062B" w14:paraId="5D5C4E2E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5CBF" w14:textId="77777777" w:rsidR="001D0066" w:rsidRPr="0096062B" w:rsidRDefault="001D0066" w:rsidP="00DD5981">
            <w:r w:rsidRPr="0096062B"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E6BA" w14:textId="77777777" w:rsidR="001D0066" w:rsidRPr="0096062B" w:rsidRDefault="001D0066" w:rsidP="00DD5981">
            <w:r w:rsidRPr="0096062B">
              <w:t>-0.18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3128" w14:textId="77777777" w:rsidR="001D0066" w:rsidRPr="0096062B" w:rsidRDefault="001D0066" w:rsidP="00DD5981">
            <w:r w:rsidRPr="0096062B">
              <w:t>0.1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9F3A" w14:textId="77777777" w:rsidR="001D0066" w:rsidRPr="0096062B" w:rsidRDefault="001D0066" w:rsidP="00DD5981">
            <w:r w:rsidRPr="0096062B">
              <w:t>0.1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49CA" w14:textId="77777777" w:rsidR="001D0066" w:rsidRPr="0096062B" w:rsidRDefault="001D0066" w:rsidP="00DD5981">
            <w:r w:rsidRPr="0096062B">
              <w:t>0.1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9C6E" w14:textId="77777777" w:rsidR="001D0066" w:rsidRPr="0096062B" w:rsidRDefault="001D0066" w:rsidP="00DD5981">
            <w:r w:rsidRPr="0096062B">
              <w:t>0.2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FDD5" w14:textId="77777777" w:rsidR="001D0066" w:rsidRPr="0096062B" w:rsidRDefault="001D0066" w:rsidP="00DD5981">
            <w:r w:rsidRPr="0096062B"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8E00" w14:textId="77777777" w:rsidR="001D0066" w:rsidRPr="0096062B" w:rsidRDefault="001D0066" w:rsidP="00DD5981">
            <w:r w:rsidRPr="0096062B"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63A1" w14:textId="77777777" w:rsidR="001D0066" w:rsidRPr="0096062B" w:rsidRDefault="001D0066" w:rsidP="00DD5981">
            <w:r w:rsidRPr="0096062B"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E8DD" w14:textId="77777777" w:rsidR="001D0066" w:rsidRPr="0096062B" w:rsidRDefault="001D0066" w:rsidP="00DD5981">
            <w:r w:rsidRPr="0096062B"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23CD" w14:textId="77777777" w:rsidR="001D0066" w:rsidRPr="0096062B" w:rsidRDefault="001D0066" w:rsidP="00DD5981">
            <w:r w:rsidRPr="0096062B">
              <w:t>0.185</w:t>
            </w:r>
          </w:p>
        </w:tc>
      </w:tr>
      <w:tr w:rsidR="001D0066" w:rsidRPr="0096062B" w14:paraId="0DE6C37D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2B54" w14:textId="77777777" w:rsidR="001D0066" w:rsidRPr="0096062B" w:rsidRDefault="001D0066" w:rsidP="00DD5981">
            <w:r w:rsidRPr="0096062B"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0F95" w14:textId="77777777" w:rsidR="001D0066" w:rsidRPr="0096062B" w:rsidRDefault="001D0066" w:rsidP="00DD5981">
            <w:r w:rsidRPr="0096062B">
              <w:t>-0.08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8758" w14:textId="77777777" w:rsidR="001D0066" w:rsidRPr="0096062B" w:rsidRDefault="001D0066" w:rsidP="00DD5981">
            <w:r w:rsidRPr="0096062B">
              <w:t>0.1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07FE" w14:textId="77777777" w:rsidR="001D0066" w:rsidRPr="0096062B" w:rsidRDefault="001D0066" w:rsidP="00DD5981">
            <w:r w:rsidRPr="0096062B">
              <w:t>0.4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90FD" w14:textId="77777777" w:rsidR="001D0066" w:rsidRPr="0096062B" w:rsidRDefault="001D0066" w:rsidP="00DD5981">
            <w:r w:rsidRPr="0096062B">
              <w:t>0.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FB2C" w14:textId="77777777" w:rsidR="001D0066" w:rsidRPr="0096062B" w:rsidRDefault="001D0066" w:rsidP="00DD5981">
            <w:r w:rsidRPr="0096062B">
              <w:t>0.3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A8D8" w14:textId="77777777" w:rsidR="001D0066" w:rsidRPr="0096062B" w:rsidRDefault="001D0066" w:rsidP="00DD5981">
            <w:r w:rsidRPr="0096062B"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27C" w14:textId="77777777" w:rsidR="001D0066" w:rsidRPr="0096062B" w:rsidRDefault="001D0066" w:rsidP="00DD5981">
            <w:r w:rsidRPr="0096062B"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DBD8" w14:textId="77777777" w:rsidR="001D0066" w:rsidRPr="0096062B" w:rsidRDefault="001D0066" w:rsidP="00DD5981">
            <w:r w:rsidRPr="0096062B"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BD6A" w14:textId="77777777" w:rsidR="001D0066" w:rsidRPr="0096062B" w:rsidRDefault="001D0066" w:rsidP="00DD5981">
            <w:r w:rsidRPr="0096062B"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8471" w14:textId="77777777" w:rsidR="001D0066" w:rsidRPr="0096062B" w:rsidRDefault="001D0066" w:rsidP="00DD5981">
            <w:r w:rsidRPr="0096062B">
              <w:t>0.203</w:t>
            </w:r>
          </w:p>
        </w:tc>
      </w:tr>
    </w:tbl>
    <w:p w14:paraId="68E63D1E" w14:textId="77777777" w:rsidR="001D0066" w:rsidRPr="0096062B" w:rsidRDefault="001D0066" w:rsidP="001D0066"/>
    <w:p w14:paraId="63C39644" w14:textId="77777777" w:rsidR="001D0066" w:rsidRPr="0096062B" w:rsidRDefault="001D0066" w:rsidP="001D0066">
      <w:bookmarkStart w:id="0" w:name="_Hlk98276050"/>
      <w:r w:rsidRPr="0096062B">
        <w:t>Table S5. Average Citation Impact by Publication Order for Economics Journals.</w:t>
      </w:r>
    </w:p>
    <w:bookmarkEnd w:id="0"/>
    <w:p w14:paraId="2D505B42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66"/>
    <w:rsid w:val="001D0066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2CEC"/>
  <w15:chartTrackingRefBased/>
  <w15:docId w15:val="{8F433FD7-8248-4671-93B6-97345EEFB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48:00Z</dcterms:created>
  <dcterms:modified xsi:type="dcterms:W3CDTF">2022-03-17T02:48:00Z</dcterms:modified>
</cp:coreProperties>
</file>